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ind w:left="-1260" w:hanging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 Table S1. Immunopositivity for stem cell reprogramming factors in malignant and benign vascular tumors.</w:t>
      </w:r>
    </w:p>
    <w:tbl>
      <w:tblPr>
        <w:tblW w:w="10209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610"/>
        <w:gridCol w:w="1071"/>
        <w:gridCol w:w="280"/>
        <w:gridCol w:w="960"/>
        <w:gridCol w:w="1019"/>
        <w:gridCol w:w="900"/>
        <w:gridCol w:w="969"/>
        <w:gridCol w:w="960"/>
      </w:tblGrid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Myc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osarcoma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rous tissu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osarc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osarc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od vesse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osarc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llopian tub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osarc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kl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osarc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giosarc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angiopericyt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angiopericyt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angioendothel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angioendothel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angioendothel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gament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angioendothel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od vesse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angioendothel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od vesse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mangioendothel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illary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illary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illary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illary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illary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illary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rebrum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+   I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od vesse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ver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nulomat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nulomat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anulomat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lood vesse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lebitis with thrombus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senter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nous hemangiom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otid arter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otid arter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otid arter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otid arter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otid artery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orta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n-diseased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240" w:before="0" w:after="200"/>
        <w:ind w:left="-1260" w:right="-720" w:hanging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0 = no expression; + = low expression; ++ = moderate expression; +++ = high expression; % = amount of positivity in tissue. </w:t>
      </w:r>
      <w:r>
        <w:br w:type="page"/>
      </w:r>
    </w:p>
    <w:p>
      <w:pPr>
        <w:pStyle w:val="Normal"/>
        <w:spacing w:lineRule="auto" w:line="240" w:before="0" w:after="200"/>
        <w:ind w:left="-1267" w:hanging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</w:rPr>
        <w:t>Table S2.  Immunopositivity for stem cell reprogramming factors in a panel of diverse sarcomas.</w:t>
      </w:r>
    </w:p>
    <w:tbl>
      <w:tblPr>
        <w:tblW w:w="1088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5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yc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ccyx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ord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ccyx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ord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crum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ord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face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rmatofibrosarcoma protuberan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ll bowel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smoplastic small round cell tum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pithelioi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br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ominal cavity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lvic cavity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ermatic cord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chest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troperioneum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troperioneum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troperioneum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ominal cavity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sentery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axilla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lower leg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p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p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ur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ignant giant cell tum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hip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senchymoma, malignan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urofibr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forearm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urofibr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back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te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te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lvic cavity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erivascular epithelioid neoplasm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knee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rhabd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vertebra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knee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upper arm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neck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chest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neck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knee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knee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knee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 and femur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eomorphic undifferentiated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ominal cavity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itive neuroectodermal tum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pelvis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itive neuroectodermal tum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lvic cavity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itive neuroectodermal tum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itive neuroectodermal tum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cheek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abd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troperioneum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abd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arm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abdomyo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shoulder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dominal wall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chest wall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pelvis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ft tissue, thigh</w:t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gt;75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&lt;25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5-50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+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+ 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50-75%</w:t>
            </w:r>
          </w:p>
        </w:tc>
      </w:tr>
    </w:tbl>
    <w:p>
      <w:pPr>
        <w:pStyle w:val="Normal"/>
        <w:spacing w:lineRule="auto" w:line="240" w:before="0" w:after="200"/>
        <w:ind w:left="-1260" w:right="-720" w:hanging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0 = no expression; + = low expression; ++ = moderate expression; +++ = high expression; % = amount of positivity in tissue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04:39:00Z</dcterms:created>
  <dc:creator>dlero</dc:creator>
  <dc:description/>
  <cp:keywords/>
  <dc:language>en-US</dc:language>
  <cp:lastModifiedBy>dlero</cp:lastModifiedBy>
  <dcterms:modified xsi:type="dcterms:W3CDTF">2015-09-16T04:42:00Z</dcterms:modified>
  <cp:revision>2</cp:revision>
  <dc:subject/>
  <dc:title/>
</cp:coreProperties>
</file>